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D54" w:rsidRDefault="00BC0D54" w:rsidP="00BC0D54">
      <w:pPr>
        <w:rPr>
          <w:rFonts w:ascii="Calibri" w:hAnsi="Calibri"/>
          <w:color w:val="000000"/>
        </w:rPr>
      </w:pPr>
      <w:r w:rsidRPr="006C7EF3">
        <w:rPr>
          <w:rFonts w:ascii="Calibri" w:hAnsi="Calibri"/>
          <w:b/>
          <w:color w:val="000000"/>
        </w:rPr>
        <w:t>Supplementary Table 1:</w:t>
      </w:r>
      <w:r w:rsidRPr="006C7EF3">
        <w:rPr>
          <w:rFonts w:ascii="Calibri" w:hAnsi="Calibri"/>
          <w:color w:val="000000"/>
        </w:rPr>
        <w:t xml:space="preserve"> Target regions for sequencing of 12 candidate genes identified from TCGA exome sequence data.</w:t>
      </w:r>
    </w:p>
    <w:tbl>
      <w:tblPr>
        <w:tblW w:w="7800" w:type="dxa"/>
        <w:tblInd w:w="95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</w:tblGrid>
      <w:tr w:rsidR="00BC0D54" w:rsidRPr="00E24F9F" w:rsidTr="00C24720">
        <w:trPr>
          <w:trHeight w:val="58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Exon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rget region star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rget region stop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rget siz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umber of Amplicons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PEX1 (NM_001244249.1), chromosome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3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3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4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4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4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5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5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25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PLF (NM_173545.2), chromosom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694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694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17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17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29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3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40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40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40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40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53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53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65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65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72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72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94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794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804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805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PTX (NM_175073.2), chromosom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3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3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3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3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4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7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4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4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5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6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7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7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8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8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9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2989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3001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3001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ME1 (NM_001166131.1), chromosome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2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3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3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3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5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6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7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7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8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8458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ANCL (NM_001114636.1), chromosom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6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6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7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7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8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88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0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2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393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25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25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31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31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49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49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3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3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6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7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9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59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68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468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ANCM (NM_020937.2), chromosome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5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5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6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6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9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09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1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18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0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0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3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3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3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4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4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4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28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3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3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6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6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9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39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42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42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44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46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0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0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0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2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3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4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4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6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7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8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58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5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5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7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8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9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5669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D2L2 (NM_006341.3), chromosom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4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4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5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5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5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6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6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6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7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7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37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40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40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40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740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RP2 (NM_005484.3), chromosome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1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1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3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3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3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3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5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5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8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8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9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19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0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2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2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2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3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3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3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4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5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RP3 (NM_001003931.2), chromosom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7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7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8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79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0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1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2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1982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LN (NM_181808.2), chromosom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3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4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4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4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7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77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2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3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3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7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8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7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097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29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29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30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30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32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33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58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58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59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59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60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60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2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2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2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2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5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5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6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6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7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78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81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81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94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95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00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00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09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10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14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14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30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230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D54L (NM_003579.3), chromosom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4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4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4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5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15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4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4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5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5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6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6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6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6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27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3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3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6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6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8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8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8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8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39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0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0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3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3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46743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C0D54" w:rsidRPr="00E24F9F" w:rsidTr="00C24720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UG1 (NM_014311.2), chromosome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</w:tr>
      <w:tr w:rsidR="00BC0D54" w:rsidRPr="00E24F9F" w:rsidTr="00C247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4575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4576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C0D54" w:rsidRPr="00E24F9F" w:rsidTr="00C247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4577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54577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C0D54" w:rsidRPr="00E24F9F" w:rsidTr="00C24720">
        <w:trPr>
          <w:trHeight w:val="320"/>
        </w:trPr>
        <w:tc>
          <w:tcPr>
            <w:tcW w:w="78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0D54" w:rsidRPr="00E24F9F" w:rsidRDefault="00BC0D54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24F9F">
              <w:rPr>
                <w:rFonts w:ascii="Calibri" w:hAnsi="Calibri"/>
                <w:color w:val="000000"/>
                <w:sz w:val="20"/>
                <w:szCs w:val="20"/>
              </w:rPr>
              <w:t>Total 313 Amplicons.  Average amplicon size 187 bp.</w:t>
            </w:r>
          </w:p>
        </w:tc>
      </w:tr>
    </w:tbl>
    <w:p w:rsidR="00936698" w:rsidRDefault="00936698">
      <w:pPr>
        <w:rPr>
          <w:rFonts w:hint="eastAsia"/>
        </w:rPr>
      </w:pPr>
      <w:bookmarkStart w:id="0" w:name="_GoBack"/>
      <w:bookmarkEnd w:id="0"/>
    </w:p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Helvetica"/>
    <w:panose1 w:val="00000000000000000000"/>
    <w:charset w:val="00"/>
    <w:family w:val="roman"/>
    <w:notTrueType/>
    <w:pitch w:val="default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D54"/>
    <w:rsid w:val="004A36A3"/>
    <w:rsid w:val="00936698"/>
    <w:rsid w:val="00BC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5</Words>
  <Characters>5165</Characters>
  <Application>Microsoft Macintosh Word</Application>
  <DocSecurity>0</DocSecurity>
  <Lines>43</Lines>
  <Paragraphs>12</Paragraphs>
  <ScaleCrop>false</ScaleCrop>
  <Company>cc</Company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1-30T02:50:00Z</dcterms:created>
  <dcterms:modified xsi:type="dcterms:W3CDTF">2017-01-30T02:50:00Z</dcterms:modified>
</cp:coreProperties>
</file>